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10DCF" w14:textId="24922700" w:rsidR="00825465" w:rsidRPr="00547C8D" w:rsidRDefault="00192790" w:rsidP="00547C8D">
      <w:pPr>
        <w:spacing w:line="360" w:lineRule="auto"/>
        <w:rPr>
          <w:rFonts w:ascii="Times New Roman" w:hAnsi="Times New Roman"/>
          <w:sz w:val="24"/>
          <w:szCs w:val="24"/>
        </w:rPr>
      </w:pPr>
      <w:r w:rsidRPr="00547C8D">
        <w:rPr>
          <w:rFonts w:ascii="Times New Roman" w:eastAsia="ComputerModern-Regular" w:hAnsi="Times New Roman"/>
          <w:b/>
          <w:bCs/>
          <w:sz w:val="24"/>
          <w:szCs w:val="24"/>
        </w:rPr>
        <w:t>Table S</w:t>
      </w:r>
      <w:r w:rsidR="003F5788" w:rsidRPr="00547C8D">
        <w:rPr>
          <w:rFonts w:ascii="Times New Roman" w:eastAsia="ComputerModern-Regular" w:hAnsi="Times New Roman"/>
          <w:b/>
          <w:bCs/>
          <w:sz w:val="24"/>
          <w:szCs w:val="24"/>
        </w:rPr>
        <w:t>2</w:t>
      </w:r>
      <w:r w:rsidR="00825465" w:rsidRPr="00547C8D">
        <w:rPr>
          <w:rFonts w:ascii="Times New Roman" w:eastAsia="黑体" w:hAnsi="Times New Roman"/>
          <w:sz w:val="24"/>
          <w:szCs w:val="24"/>
        </w:rPr>
        <w:t xml:space="preserve"> </w:t>
      </w:r>
      <w:r w:rsidR="00825465" w:rsidRPr="00547C8D">
        <w:rPr>
          <w:rFonts w:ascii="Times New Roman" w:hAnsi="Times New Roman"/>
          <w:sz w:val="24"/>
          <w:szCs w:val="24"/>
        </w:rPr>
        <w:t>Nucleotide sequences of specific prime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20"/>
        <w:gridCol w:w="2527"/>
        <w:gridCol w:w="5410"/>
        <w:gridCol w:w="3681"/>
      </w:tblGrid>
      <w:tr w:rsidR="003F5788" w:rsidRPr="00547C8D" w14:paraId="335B239B" w14:textId="77777777" w:rsidTr="00FC279C">
        <w:trPr>
          <w:trHeight w:val="583"/>
          <w:jc w:val="center"/>
        </w:trPr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AB39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47C8D">
              <w:rPr>
                <w:rFonts w:ascii="Times New Roman" w:hAnsi="Times New Roman"/>
                <w:b/>
                <w:bCs/>
                <w:sz w:val="21"/>
                <w:szCs w:val="21"/>
              </w:rPr>
              <w:t>Target gene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6846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47C8D">
              <w:rPr>
                <w:rFonts w:ascii="Times New Roman" w:hAnsi="Times New Roman"/>
                <w:b/>
                <w:bCs/>
                <w:sz w:val="21"/>
                <w:szCs w:val="21"/>
              </w:rPr>
              <w:t>Gene bank accession no.</w:t>
            </w:r>
          </w:p>
        </w:tc>
        <w:tc>
          <w:tcPr>
            <w:tcW w:w="20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129A" w14:textId="7FCC11C9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47C8D">
              <w:rPr>
                <w:rFonts w:ascii="Times New Roman" w:hAnsi="Times New Roman"/>
                <w:b/>
                <w:bCs/>
                <w:sz w:val="21"/>
                <w:szCs w:val="21"/>
              </w:rPr>
              <w:t>Sequence (5</w:t>
            </w:r>
            <w:proofErr w:type="gramStart"/>
            <w:r w:rsidRPr="00547C8D">
              <w:rPr>
                <w:rFonts w:ascii="Times New Roman" w:hAnsi="Times New Roman"/>
                <w:b/>
                <w:bCs/>
                <w:sz w:val="21"/>
                <w:szCs w:val="21"/>
              </w:rPr>
              <w:t>’</w:t>
            </w:r>
            <w:proofErr w:type="gramEnd"/>
            <w:r w:rsidR="00547C8D" w:rsidRPr="00547C8D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→</w:t>
            </w:r>
            <w:r w:rsidRPr="00547C8D">
              <w:rPr>
                <w:rFonts w:ascii="Times New Roman" w:hAnsi="Times New Roman"/>
                <w:b/>
                <w:bCs/>
                <w:sz w:val="21"/>
                <w:szCs w:val="21"/>
              </w:rPr>
              <w:t>3</w:t>
            </w:r>
            <w:proofErr w:type="gramStart"/>
            <w:r w:rsidR="00547C8D" w:rsidRPr="00547C8D">
              <w:rPr>
                <w:rFonts w:ascii="Times New Roman" w:hAnsi="Times New Roman"/>
                <w:b/>
                <w:bCs/>
                <w:sz w:val="21"/>
                <w:szCs w:val="21"/>
              </w:rPr>
              <w:t>’</w:t>
            </w:r>
            <w:proofErr w:type="gramEnd"/>
            <w:r w:rsidRPr="00547C8D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A197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47C8D">
              <w:rPr>
                <w:rFonts w:ascii="Times New Roman" w:hAnsi="Times New Roman"/>
                <w:b/>
                <w:bCs/>
                <w:sz w:val="21"/>
                <w:szCs w:val="21"/>
              </w:rPr>
              <w:t>Applications</w:t>
            </w:r>
          </w:p>
        </w:tc>
      </w:tr>
      <w:tr w:rsidR="003F5788" w:rsidRPr="00547C8D" w14:paraId="2655F60C" w14:textId="77777777" w:rsidTr="00FC279C">
        <w:trPr>
          <w:trHeight w:val="625"/>
          <w:jc w:val="center"/>
        </w:trPr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71ADA0" w14:textId="77777777" w:rsidR="003F5788" w:rsidRPr="00547C8D" w:rsidRDefault="003F5788" w:rsidP="003F5788">
            <w:pPr>
              <w:spacing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547C8D">
              <w:rPr>
                <w:rFonts w:ascii="Times New Roman" w:hAnsi="Times New Roman"/>
                <w:i/>
                <w:sz w:val="21"/>
                <w:szCs w:val="21"/>
              </w:rPr>
              <w:t>CPT2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1EB56F" w14:textId="77777777" w:rsidR="003F5788" w:rsidRPr="00547C8D" w:rsidRDefault="003F5788" w:rsidP="003F5788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NM_001031287.2</w:t>
            </w:r>
          </w:p>
        </w:tc>
        <w:tc>
          <w:tcPr>
            <w:tcW w:w="20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2322C9" w14:textId="77777777" w:rsidR="003F5788" w:rsidRPr="00547C8D" w:rsidRDefault="003F5788" w:rsidP="003F5788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F: GCTGGATAATGGCAATGAGGAAG</w:t>
            </w:r>
          </w:p>
          <w:p w14:paraId="55FA7374" w14:textId="77777777" w:rsidR="003F5788" w:rsidRPr="00547C8D" w:rsidRDefault="003F5788" w:rsidP="003F5788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R: CAAGTTTCTGTACTGCTGTGGAA</w:t>
            </w:r>
          </w:p>
        </w:tc>
        <w:tc>
          <w:tcPr>
            <w:tcW w:w="129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FB57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RT-</w:t>
            </w:r>
            <w:r w:rsidR="005F2F4B" w:rsidRPr="00547C8D">
              <w:rPr>
                <w:rFonts w:ascii="Times New Roman" w:hAnsi="Times New Roman" w:hint="eastAsia"/>
                <w:sz w:val="21"/>
                <w:szCs w:val="21"/>
              </w:rPr>
              <w:t>q</w:t>
            </w:r>
            <w:r w:rsidRPr="00547C8D">
              <w:rPr>
                <w:rFonts w:ascii="Times New Roman" w:hAnsi="Times New Roman"/>
                <w:sz w:val="21"/>
                <w:szCs w:val="21"/>
              </w:rPr>
              <w:t>PCR for gene mRNA quantification</w:t>
            </w:r>
          </w:p>
        </w:tc>
      </w:tr>
      <w:tr w:rsidR="003F5788" w:rsidRPr="00547C8D" w14:paraId="0EB8FAEB" w14:textId="77777777" w:rsidTr="00FC279C">
        <w:trPr>
          <w:trHeight w:val="625"/>
          <w:jc w:val="center"/>
        </w:trPr>
        <w:tc>
          <w:tcPr>
            <w:tcW w:w="643" w:type="pct"/>
            <w:shd w:val="clear" w:color="auto" w:fill="auto"/>
            <w:vAlign w:val="center"/>
            <w:hideMark/>
          </w:tcPr>
          <w:p w14:paraId="4ACD021A" w14:textId="77777777" w:rsidR="003F5788" w:rsidRPr="00547C8D" w:rsidRDefault="003F5788" w:rsidP="003F5788">
            <w:pPr>
              <w:spacing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547C8D">
              <w:rPr>
                <w:rFonts w:ascii="Times New Roman" w:hAnsi="Times New Roman"/>
                <w:i/>
                <w:sz w:val="21"/>
                <w:szCs w:val="21"/>
              </w:rPr>
              <w:t>CPT1</w:t>
            </w:r>
          </w:p>
        </w:tc>
        <w:tc>
          <w:tcPr>
            <w:tcW w:w="985" w:type="pct"/>
            <w:shd w:val="clear" w:color="auto" w:fill="auto"/>
            <w:vAlign w:val="center"/>
            <w:hideMark/>
          </w:tcPr>
          <w:p w14:paraId="35D66DD2" w14:textId="77777777" w:rsidR="003F5788" w:rsidRPr="00547C8D" w:rsidRDefault="003F5788" w:rsidP="003F5788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NM_001012898.1</w:t>
            </w:r>
          </w:p>
        </w:tc>
        <w:tc>
          <w:tcPr>
            <w:tcW w:w="2074" w:type="pct"/>
            <w:shd w:val="clear" w:color="auto" w:fill="auto"/>
            <w:vAlign w:val="center"/>
            <w:hideMark/>
          </w:tcPr>
          <w:p w14:paraId="7E3FEAFA" w14:textId="77777777" w:rsidR="003F5788" w:rsidRPr="00547C8D" w:rsidRDefault="003F5788" w:rsidP="003F5788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F: TGTAAAGAAGGCATAAAGG</w:t>
            </w:r>
          </w:p>
          <w:p w14:paraId="752662EA" w14:textId="77777777" w:rsidR="003F5788" w:rsidRPr="00547C8D" w:rsidRDefault="003F5788" w:rsidP="003F5788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R: CTGGTTGTAGAAAGGGAG</w:t>
            </w:r>
          </w:p>
        </w:tc>
        <w:tc>
          <w:tcPr>
            <w:tcW w:w="1299" w:type="pct"/>
            <w:vMerge/>
            <w:vAlign w:val="center"/>
            <w:hideMark/>
          </w:tcPr>
          <w:p w14:paraId="5CADB300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F5788" w:rsidRPr="00547C8D" w14:paraId="467AC2DD" w14:textId="77777777" w:rsidTr="00FC279C">
        <w:trPr>
          <w:trHeight w:val="625"/>
          <w:jc w:val="center"/>
        </w:trPr>
        <w:tc>
          <w:tcPr>
            <w:tcW w:w="643" w:type="pct"/>
            <w:shd w:val="clear" w:color="auto" w:fill="auto"/>
            <w:vAlign w:val="center"/>
          </w:tcPr>
          <w:p w14:paraId="697EBCC5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547C8D">
              <w:rPr>
                <w:rFonts w:ascii="Times New Roman" w:hAnsi="Times New Roman"/>
                <w:i/>
                <w:sz w:val="21"/>
                <w:szCs w:val="21"/>
              </w:rPr>
              <w:t>Nrf-2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E1CC2A2" w14:textId="77777777" w:rsidR="003F5788" w:rsidRPr="00547C8D" w:rsidRDefault="00000000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hyperlink r:id="rId7" w:history="1">
              <w:r w:rsidR="003F5788" w:rsidRPr="00547C8D">
                <w:rPr>
                  <w:rFonts w:ascii="Times New Roman" w:hAnsi="Times New Roman"/>
                  <w:sz w:val="21"/>
                  <w:szCs w:val="21"/>
                </w:rPr>
                <w:t>NM_205117.1</w:t>
              </w:r>
            </w:hyperlink>
          </w:p>
        </w:tc>
        <w:tc>
          <w:tcPr>
            <w:tcW w:w="2074" w:type="pct"/>
            <w:shd w:val="clear" w:color="auto" w:fill="auto"/>
            <w:vAlign w:val="center"/>
          </w:tcPr>
          <w:p w14:paraId="70639E5C" w14:textId="77777777" w:rsidR="003F5788" w:rsidRPr="00547C8D" w:rsidRDefault="003F5788" w:rsidP="00CB18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F: CTGCCCAAAACTGCCGTA</w:t>
            </w:r>
          </w:p>
          <w:p w14:paraId="38BF23A3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R: CAAATCTTGCTCCAGTTCCA</w:t>
            </w:r>
          </w:p>
        </w:tc>
        <w:tc>
          <w:tcPr>
            <w:tcW w:w="1299" w:type="pct"/>
            <w:vMerge/>
            <w:vAlign w:val="center"/>
          </w:tcPr>
          <w:p w14:paraId="17C6F391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F5788" w:rsidRPr="00547C8D" w14:paraId="6E16C551" w14:textId="77777777" w:rsidTr="00FC279C">
        <w:trPr>
          <w:trHeight w:val="625"/>
          <w:jc w:val="center"/>
        </w:trPr>
        <w:tc>
          <w:tcPr>
            <w:tcW w:w="643" w:type="pct"/>
            <w:shd w:val="clear" w:color="auto" w:fill="auto"/>
            <w:vAlign w:val="center"/>
          </w:tcPr>
          <w:p w14:paraId="6E92732C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547C8D">
              <w:rPr>
                <w:rFonts w:ascii="Times New Roman" w:hAnsi="Times New Roman"/>
                <w:i/>
                <w:sz w:val="21"/>
                <w:szCs w:val="21"/>
              </w:rPr>
              <w:t>MT4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0359457E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NM_205275.1</w:t>
            </w:r>
          </w:p>
        </w:tc>
        <w:tc>
          <w:tcPr>
            <w:tcW w:w="2074" w:type="pct"/>
            <w:shd w:val="clear" w:color="auto" w:fill="auto"/>
            <w:vAlign w:val="center"/>
          </w:tcPr>
          <w:p w14:paraId="12CB9279" w14:textId="77777777" w:rsidR="003F5788" w:rsidRPr="00547C8D" w:rsidRDefault="003F5788" w:rsidP="00CB18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F: GGCGAAAGTCAACGAGAA</w:t>
            </w:r>
          </w:p>
          <w:p w14:paraId="26BED911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R: GCCCACGATAAGGAAACC</w:t>
            </w:r>
          </w:p>
        </w:tc>
        <w:tc>
          <w:tcPr>
            <w:tcW w:w="1299" w:type="pct"/>
            <w:vMerge/>
            <w:vAlign w:val="center"/>
          </w:tcPr>
          <w:p w14:paraId="029A21FE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F5788" w:rsidRPr="00547C8D" w14:paraId="56883AFA" w14:textId="77777777" w:rsidTr="00FC279C">
        <w:trPr>
          <w:trHeight w:val="625"/>
          <w:jc w:val="center"/>
        </w:trPr>
        <w:tc>
          <w:tcPr>
            <w:tcW w:w="643" w:type="pct"/>
            <w:shd w:val="clear" w:color="auto" w:fill="auto"/>
            <w:vAlign w:val="center"/>
          </w:tcPr>
          <w:p w14:paraId="7A9CAF88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547C8D">
              <w:rPr>
                <w:rFonts w:ascii="Times New Roman" w:hAnsi="Times New Roman"/>
                <w:i/>
                <w:sz w:val="21"/>
                <w:szCs w:val="21"/>
              </w:rPr>
              <w:t>SOD1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806F5F5" w14:textId="77777777" w:rsidR="003F5788" w:rsidRPr="00547C8D" w:rsidRDefault="00000000" w:rsidP="005F2F4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hyperlink r:id="rId8" w:history="1">
              <w:r w:rsidR="003F5788" w:rsidRPr="00547C8D">
                <w:rPr>
                  <w:rFonts w:ascii="Times New Roman" w:hAnsi="Times New Roman"/>
                  <w:sz w:val="21"/>
                  <w:szCs w:val="21"/>
                </w:rPr>
                <w:t>NM_205064.1</w:t>
              </w:r>
            </w:hyperlink>
          </w:p>
        </w:tc>
        <w:tc>
          <w:tcPr>
            <w:tcW w:w="2074" w:type="pct"/>
            <w:shd w:val="clear" w:color="auto" w:fill="auto"/>
            <w:vAlign w:val="center"/>
          </w:tcPr>
          <w:p w14:paraId="6E169417" w14:textId="77777777" w:rsidR="003F5788" w:rsidRPr="00547C8D" w:rsidRDefault="003F5788" w:rsidP="005F2F4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F: TGTGCATGAATTTGGAGACAAC</w:t>
            </w:r>
          </w:p>
          <w:p w14:paraId="733C1942" w14:textId="77777777" w:rsidR="003F5788" w:rsidRPr="00547C8D" w:rsidRDefault="003F5788" w:rsidP="005F2F4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R: TTGCAGTCACATTGCCGAG</w:t>
            </w:r>
          </w:p>
        </w:tc>
        <w:tc>
          <w:tcPr>
            <w:tcW w:w="1299" w:type="pct"/>
            <w:vMerge/>
            <w:vAlign w:val="center"/>
          </w:tcPr>
          <w:p w14:paraId="63A1F030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A6200" w:rsidRPr="00547C8D" w14:paraId="34ABEE1C" w14:textId="77777777" w:rsidTr="00FC279C">
        <w:trPr>
          <w:trHeight w:val="625"/>
          <w:jc w:val="center"/>
        </w:trPr>
        <w:tc>
          <w:tcPr>
            <w:tcW w:w="643" w:type="pct"/>
            <w:shd w:val="clear" w:color="auto" w:fill="auto"/>
            <w:vAlign w:val="center"/>
          </w:tcPr>
          <w:p w14:paraId="434B64FB" w14:textId="77777777" w:rsidR="005A6200" w:rsidRPr="00547C8D" w:rsidRDefault="005A6200" w:rsidP="00CB185D">
            <w:pPr>
              <w:spacing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547C8D">
              <w:rPr>
                <w:rFonts w:ascii="Times New Roman" w:hAnsi="Times New Roman" w:hint="eastAsia"/>
                <w:i/>
                <w:sz w:val="21"/>
                <w:szCs w:val="21"/>
              </w:rPr>
              <w:t>Gpx</w:t>
            </w:r>
            <w:proofErr w:type="spellEnd"/>
          </w:p>
        </w:tc>
        <w:tc>
          <w:tcPr>
            <w:tcW w:w="985" w:type="pct"/>
            <w:shd w:val="clear" w:color="auto" w:fill="auto"/>
            <w:vAlign w:val="center"/>
          </w:tcPr>
          <w:p w14:paraId="3E6DDB0F" w14:textId="77777777" w:rsidR="005A6200" w:rsidRPr="00547C8D" w:rsidRDefault="00CB185D" w:rsidP="005F2F4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NM_001163245</w:t>
            </w:r>
          </w:p>
        </w:tc>
        <w:tc>
          <w:tcPr>
            <w:tcW w:w="2074" w:type="pct"/>
            <w:shd w:val="clear" w:color="auto" w:fill="auto"/>
            <w:vAlign w:val="center"/>
          </w:tcPr>
          <w:p w14:paraId="17799B2E" w14:textId="77777777" w:rsidR="005A6200" w:rsidRPr="00547C8D" w:rsidRDefault="00CB185D" w:rsidP="005F2F4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F: TTGTAAACATCAGGGGCAAA</w:t>
            </w:r>
            <w:r w:rsidRPr="00547C8D">
              <w:rPr>
                <w:rFonts w:ascii="Times New Roman" w:hAnsi="Times New Roman"/>
                <w:sz w:val="21"/>
                <w:szCs w:val="21"/>
              </w:rPr>
              <w:br/>
              <w:t>R: TGGGCCAAGATCTTTCTGTAA</w:t>
            </w:r>
          </w:p>
        </w:tc>
        <w:tc>
          <w:tcPr>
            <w:tcW w:w="1299" w:type="pct"/>
            <w:vMerge/>
            <w:vAlign w:val="center"/>
          </w:tcPr>
          <w:p w14:paraId="2F42E730" w14:textId="77777777" w:rsidR="005A6200" w:rsidRPr="00547C8D" w:rsidRDefault="005A6200" w:rsidP="0082546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F5788" w:rsidRPr="00547C8D" w14:paraId="27C4F458" w14:textId="77777777" w:rsidTr="00FC279C">
        <w:trPr>
          <w:trHeight w:val="625"/>
          <w:jc w:val="center"/>
        </w:trPr>
        <w:tc>
          <w:tcPr>
            <w:tcW w:w="643" w:type="pct"/>
            <w:shd w:val="clear" w:color="auto" w:fill="auto"/>
            <w:vAlign w:val="center"/>
          </w:tcPr>
          <w:p w14:paraId="42DA8190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547C8D">
              <w:rPr>
                <w:rFonts w:ascii="Times New Roman" w:hAnsi="Times New Roman"/>
                <w:i/>
                <w:sz w:val="21"/>
                <w:szCs w:val="21"/>
              </w:rPr>
              <w:t>TFAM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53A93F89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NM_204100.1</w:t>
            </w:r>
          </w:p>
        </w:tc>
        <w:tc>
          <w:tcPr>
            <w:tcW w:w="2074" w:type="pct"/>
            <w:shd w:val="clear" w:color="auto" w:fill="auto"/>
            <w:vAlign w:val="center"/>
          </w:tcPr>
          <w:p w14:paraId="1EF75CE3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F: AGCAGAACCCAGAACTGAAC</w:t>
            </w:r>
          </w:p>
          <w:p w14:paraId="12B33C72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R: CAAGCACAGTCAATTCTCTC</w:t>
            </w:r>
          </w:p>
        </w:tc>
        <w:tc>
          <w:tcPr>
            <w:tcW w:w="1299" w:type="pct"/>
            <w:vMerge/>
            <w:vAlign w:val="center"/>
          </w:tcPr>
          <w:p w14:paraId="01229BF0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F5788" w:rsidRPr="00547C8D" w14:paraId="5B4539EB" w14:textId="77777777" w:rsidTr="00FC279C">
        <w:trPr>
          <w:trHeight w:val="625"/>
          <w:jc w:val="center"/>
        </w:trPr>
        <w:tc>
          <w:tcPr>
            <w:tcW w:w="643" w:type="pct"/>
            <w:shd w:val="clear" w:color="auto" w:fill="auto"/>
            <w:vAlign w:val="center"/>
          </w:tcPr>
          <w:p w14:paraId="49DEA99D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547C8D">
              <w:rPr>
                <w:rFonts w:ascii="Times New Roman" w:hAnsi="Times New Roman"/>
                <w:i/>
                <w:sz w:val="21"/>
                <w:szCs w:val="21"/>
              </w:rPr>
              <w:lastRenderedPageBreak/>
              <w:t>VDAC1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7E1DC29D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NM_001033869.2</w:t>
            </w:r>
          </w:p>
        </w:tc>
        <w:tc>
          <w:tcPr>
            <w:tcW w:w="2074" w:type="pct"/>
            <w:shd w:val="clear" w:color="auto" w:fill="auto"/>
            <w:vAlign w:val="center"/>
          </w:tcPr>
          <w:p w14:paraId="56BFE9A2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F: TCAGCTGCCACATGATAGCAA</w:t>
            </w:r>
          </w:p>
          <w:p w14:paraId="1B72DB92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R: ACATCAAACCTTCTCGGCAAC</w:t>
            </w:r>
          </w:p>
        </w:tc>
        <w:tc>
          <w:tcPr>
            <w:tcW w:w="1299" w:type="pct"/>
            <w:vMerge/>
            <w:vAlign w:val="center"/>
          </w:tcPr>
          <w:p w14:paraId="205E4336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F5788" w:rsidRPr="00547C8D" w14:paraId="5815415C" w14:textId="77777777" w:rsidTr="00FC279C">
        <w:trPr>
          <w:trHeight w:val="625"/>
          <w:jc w:val="center"/>
        </w:trPr>
        <w:tc>
          <w:tcPr>
            <w:tcW w:w="643" w:type="pct"/>
            <w:shd w:val="clear" w:color="auto" w:fill="auto"/>
            <w:vAlign w:val="center"/>
          </w:tcPr>
          <w:p w14:paraId="09CBDB45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547C8D">
              <w:rPr>
                <w:rFonts w:ascii="Times New Roman" w:hAnsi="Times New Roman"/>
                <w:i/>
                <w:sz w:val="21"/>
                <w:szCs w:val="21"/>
              </w:rPr>
              <w:t>PPAR-α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6CA792F2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NM_001001464.1</w:t>
            </w:r>
          </w:p>
        </w:tc>
        <w:tc>
          <w:tcPr>
            <w:tcW w:w="2074" w:type="pct"/>
            <w:shd w:val="clear" w:color="auto" w:fill="auto"/>
            <w:vAlign w:val="center"/>
          </w:tcPr>
          <w:p w14:paraId="73BD468C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F: TGTGGAGATCGTCCTGGTCT</w:t>
            </w:r>
          </w:p>
          <w:p w14:paraId="3F4853C8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R: CGTCAGGATG GTTGGTTTGC</w:t>
            </w:r>
          </w:p>
        </w:tc>
        <w:tc>
          <w:tcPr>
            <w:tcW w:w="1299" w:type="pct"/>
            <w:vMerge/>
            <w:vAlign w:val="center"/>
          </w:tcPr>
          <w:p w14:paraId="54C30149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F5788" w:rsidRPr="00547C8D" w14:paraId="0DCB15D4" w14:textId="77777777" w:rsidTr="00FC279C">
        <w:trPr>
          <w:trHeight w:val="625"/>
          <w:jc w:val="center"/>
        </w:trPr>
        <w:tc>
          <w:tcPr>
            <w:tcW w:w="643" w:type="pct"/>
            <w:shd w:val="clear" w:color="auto" w:fill="auto"/>
            <w:vAlign w:val="center"/>
          </w:tcPr>
          <w:p w14:paraId="42793938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547C8D">
              <w:rPr>
                <w:rFonts w:ascii="Times New Roman" w:hAnsi="Times New Roman"/>
                <w:i/>
                <w:sz w:val="21"/>
                <w:szCs w:val="21"/>
              </w:rPr>
              <w:t>PGC-1α</w:t>
            </w:r>
          </w:p>
        </w:tc>
        <w:tc>
          <w:tcPr>
            <w:tcW w:w="985" w:type="pct"/>
            <w:shd w:val="clear" w:color="auto" w:fill="auto"/>
            <w:vAlign w:val="center"/>
          </w:tcPr>
          <w:p w14:paraId="3F94E82B" w14:textId="77777777" w:rsidR="003F5788" w:rsidRPr="00547C8D" w:rsidRDefault="00000000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hyperlink r:id="rId9" w:history="1">
              <w:r w:rsidR="003F5788" w:rsidRPr="00547C8D">
                <w:rPr>
                  <w:rFonts w:ascii="Times New Roman" w:hAnsi="Times New Roman"/>
                  <w:sz w:val="21"/>
                  <w:szCs w:val="21"/>
                </w:rPr>
                <w:t>NM_001006457.1</w:t>
              </w:r>
            </w:hyperlink>
          </w:p>
        </w:tc>
        <w:tc>
          <w:tcPr>
            <w:tcW w:w="2074" w:type="pct"/>
            <w:shd w:val="clear" w:color="auto" w:fill="auto"/>
            <w:vAlign w:val="center"/>
          </w:tcPr>
          <w:p w14:paraId="4E9B96C2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F: AAGCAATTGAAGAGCGTCGTG</w:t>
            </w:r>
          </w:p>
          <w:p w14:paraId="41F361D9" w14:textId="77777777" w:rsidR="003F5788" w:rsidRPr="00547C8D" w:rsidRDefault="003F5788" w:rsidP="00CB185D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R: TGTGCACTCCTCGATTTCACC</w:t>
            </w:r>
          </w:p>
        </w:tc>
        <w:tc>
          <w:tcPr>
            <w:tcW w:w="1299" w:type="pct"/>
            <w:vMerge/>
            <w:vAlign w:val="center"/>
            <w:hideMark/>
          </w:tcPr>
          <w:p w14:paraId="30FDA5B6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F5788" w:rsidRPr="00547C8D" w14:paraId="4DFC8A36" w14:textId="77777777" w:rsidTr="00FC279C">
        <w:trPr>
          <w:trHeight w:val="625"/>
          <w:jc w:val="center"/>
        </w:trPr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13045" w14:textId="77777777" w:rsidR="003F5788" w:rsidRPr="00547C8D" w:rsidRDefault="003F5788" w:rsidP="003F5788">
            <w:pPr>
              <w:spacing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547C8D">
              <w:rPr>
                <w:rFonts w:ascii="Times New Roman" w:hAnsi="Times New Roman"/>
                <w:i/>
                <w:sz w:val="21"/>
                <w:szCs w:val="21"/>
              </w:rPr>
              <w:t>β-actin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5A122" w14:textId="77777777" w:rsidR="003F5788" w:rsidRPr="00547C8D" w:rsidRDefault="003F5788" w:rsidP="003F5788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NM_205518.1</w:t>
            </w:r>
          </w:p>
        </w:tc>
        <w:tc>
          <w:tcPr>
            <w:tcW w:w="20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35592" w14:textId="77777777" w:rsidR="003F5788" w:rsidRPr="00547C8D" w:rsidRDefault="003F5788" w:rsidP="00CB18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F: ACCTGAGCGAAGTACTCTGTCT</w:t>
            </w:r>
          </w:p>
          <w:p w14:paraId="56E668B3" w14:textId="77777777" w:rsidR="003F5788" w:rsidRPr="00547C8D" w:rsidRDefault="003F5788" w:rsidP="00CB18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R: CATCGTACTCCTGCTTGCTGAT</w:t>
            </w:r>
          </w:p>
        </w:tc>
        <w:tc>
          <w:tcPr>
            <w:tcW w:w="129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04B90BD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F5788" w:rsidRPr="00547C8D" w14:paraId="18F88D17" w14:textId="77777777" w:rsidTr="00FC279C">
        <w:trPr>
          <w:trHeight w:val="273"/>
          <w:jc w:val="center"/>
        </w:trPr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14:paraId="6C4F1481" w14:textId="77777777" w:rsidR="003F5788" w:rsidRPr="00547C8D" w:rsidRDefault="003F5788" w:rsidP="003F5788">
            <w:pPr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547C8D">
              <w:rPr>
                <w:rFonts w:ascii="Times New Roman" w:hAnsi="Times New Roman"/>
                <w:i/>
                <w:iCs/>
                <w:sz w:val="21"/>
                <w:szCs w:val="21"/>
              </w:rPr>
              <w:t>ATP6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D27F5E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NC_040970.1</w:t>
            </w:r>
          </w:p>
        </w:tc>
        <w:tc>
          <w:tcPr>
            <w:tcW w:w="20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6CFF36" w14:textId="77777777" w:rsidR="003F5788" w:rsidRPr="00547C8D" w:rsidRDefault="003F5788" w:rsidP="003F5788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F: ATTCTCAAGCCCCTGCCTAC</w:t>
            </w:r>
          </w:p>
          <w:p w14:paraId="6E8767B9" w14:textId="77777777" w:rsidR="003F5788" w:rsidRPr="00547C8D" w:rsidRDefault="003F5788" w:rsidP="003F5788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R: TCAGAGTTGGATGGTGGAGAGG</w:t>
            </w:r>
          </w:p>
        </w:tc>
        <w:tc>
          <w:tcPr>
            <w:tcW w:w="12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30B62" w14:textId="77777777" w:rsidR="003F5788" w:rsidRPr="00547C8D" w:rsidRDefault="003F5788" w:rsidP="003F5788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 xml:space="preserve">RT-PCR for </w:t>
            </w:r>
            <w:proofErr w:type="spellStart"/>
            <w:r w:rsidRPr="00547C8D">
              <w:rPr>
                <w:rFonts w:ascii="Times New Roman" w:hAnsi="Times New Roman"/>
                <w:sz w:val="21"/>
                <w:szCs w:val="21"/>
              </w:rPr>
              <w:t>mtDNA</w:t>
            </w:r>
            <w:proofErr w:type="spellEnd"/>
            <w:r w:rsidRPr="00547C8D">
              <w:rPr>
                <w:rFonts w:ascii="Times New Roman" w:hAnsi="Times New Roman"/>
                <w:sz w:val="21"/>
                <w:szCs w:val="21"/>
              </w:rPr>
              <w:t xml:space="preserve"> copy number</w:t>
            </w:r>
          </w:p>
        </w:tc>
      </w:tr>
      <w:tr w:rsidR="003F5788" w:rsidRPr="00547C8D" w14:paraId="763775D0" w14:textId="77777777" w:rsidTr="00FC279C">
        <w:trPr>
          <w:trHeight w:val="376"/>
          <w:jc w:val="center"/>
        </w:trPr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24960B5" w14:textId="77777777" w:rsidR="003F5788" w:rsidRPr="00547C8D" w:rsidRDefault="003F5788" w:rsidP="003F5788">
            <w:pPr>
              <w:spacing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547C8D">
              <w:rPr>
                <w:rFonts w:ascii="Times New Roman" w:hAnsi="Times New Roman"/>
                <w:i/>
                <w:iCs/>
                <w:sz w:val="21"/>
                <w:szCs w:val="21"/>
              </w:rPr>
              <w:t>GCG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FBFD2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NC_006094.5</w:t>
            </w:r>
          </w:p>
        </w:tc>
        <w:tc>
          <w:tcPr>
            <w:tcW w:w="20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E9A62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7C8D">
              <w:rPr>
                <w:rFonts w:ascii="Times New Roman" w:hAnsi="Times New Roman"/>
                <w:sz w:val="21"/>
                <w:szCs w:val="21"/>
              </w:rPr>
              <w:t>F: GTGGAGGGCTGATAAAACACAAT R: TCCAACTCCTTGACCTCTATCC</w:t>
            </w:r>
          </w:p>
        </w:tc>
        <w:tc>
          <w:tcPr>
            <w:tcW w:w="129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52D3" w14:textId="77777777" w:rsidR="003F5788" w:rsidRPr="00547C8D" w:rsidRDefault="003F5788" w:rsidP="00825465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7C8491D9" w14:textId="52D358BC" w:rsidR="00450719" w:rsidRPr="00547C8D" w:rsidRDefault="00FC279C" w:rsidP="00547C8D">
      <w:pPr>
        <w:spacing w:line="360" w:lineRule="auto"/>
        <w:jc w:val="both"/>
        <w:rPr>
          <w:rFonts w:ascii="Times New Roman" w:hAnsi="Times New Roman"/>
          <w:sz w:val="20"/>
        </w:rPr>
      </w:pPr>
      <w:r w:rsidRPr="00547C8D">
        <w:rPr>
          <w:rFonts w:ascii="Times New Roman" w:hAnsi="Times New Roman"/>
          <w:sz w:val="20"/>
        </w:rPr>
        <w:t>CPT-1, carnitine palmitoyl transterase-1; CPT-2, carnitine palmitoyl transterase-2;</w:t>
      </w:r>
      <w:r w:rsidRPr="00547C8D">
        <w:t xml:space="preserve"> </w:t>
      </w:r>
      <w:proofErr w:type="spellStart"/>
      <w:r w:rsidRPr="00547C8D">
        <w:rPr>
          <w:rFonts w:ascii="Times New Roman" w:hAnsi="Times New Roman"/>
          <w:sz w:val="20"/>
        </w:rPr>
        <w:t>Gpx</w:t>
      </w:r>
      <w:proofErr w:type="spellEnd"/>
      <w:r w:rsidRPr="00547C8D">
        <w:rPr>
          <w:rFonts w:ascii="Times New Roman" w:hAnsi="Times New Roman"/>
          <w:sz w:val="20"/>
        </w:rPr>
        <w:t>, glutathione peroxidase; MT1, metallothionein 1; MT4, metallothionein 4; Nrf2, nuclear factor erythroid-2 related factor 2;</w:t>
      </w:r>
      <w:r w:rsidRPr="00547C8D">
        <w:t xml:space="preserve"> </w:t>
      </w:r>
      <w:r w:rsidRPr="00547C8D">
        <w:rPr>
          <w:rFonts w:ascii="Times New Roman" w:hAnsi="Times New Roman"/>
          <w:sz w:val="20"/>
        </w:rPr>
        <w:t xml:space="preserve">TFAM, mitochondrial transcription factor A; </w:t>
      </w:r>
      <w:proofErr w:type="spellStart"/>
      <w:r w:rsidRPr="00547C8D">
        <w:rPr>
          <w:rFonts w:ascii="Times New Roman" w:hAnsi="Times New Roman"/>
          <w:sz w:val="20"/>
        </w:rPr>
        <w:t>CuZnSOD</w:t>
      </w:r>
      <w:proofErr w:type="spellEnd"/>
      <w:r w:rsidRPr="00547C8D">
        <w:rPr>
          <w:rFonts w:ascii="Times New Roman" w:hAnsi="Times New Roman"/>
          <w:sz w:val="20"/>
        </w:rPr>
        <w:t>, copper zinc superoxide dismutase 1; VDAC1, mitochondrial voltage-dependent anion channel 1 protein; PGC-1α, Peroxisome proliferator-activated receptor-γ coactivator 1-α; PPAR-α, peroxisome proliferators-activated receptor-α; ATP6, ATPase synthase</w:t>
      </w:r>
      <w:r w:rsidR="00825465" w:rsidRPr="00547C8D">
        <w:rPr>
          <w:rFonts w:ascii="Times New Roman" w:hAnsi="Times New Roman"/>
          <w:sz w:val="20"/>
        </w:rPr>
        <w:t>; F</w:t>
      </w:r>
      <w:r w:rsidRPr="00547C8D">
        <w:rPr>
          <w:rFonts w:ascii="Times New Roman" w:hAnsi="Times New Roman"/>
          <w:sz w:val="20"/>
        </w:rPr>
        <w:t xml:space="preserve">, </w:t>
      </w:r>
      <w:r w:rsidR="00825465" w:rsidRPr="00547C8D">
        <w:rPr>
          <w:rFonts w:ascii="Times New Roman" w:hAnsi="Times New Roman"/>
          <w:sz w:val="20"/>
        </w:rPr>
        <w:t>forward; R</w:t>
      </w:r>
      <w:r w:rsidRPr="00547C8D">
        <w:rPr>
          <w:rFonts w:ascii="Times New Roman" w:hAnsi="Times New Roman"/>
          <w:sz w:val="20"/>
        </w:rPr>
        <w:t xml:space="preserve">, </w:t>
      </w:r>
      <w:r w:rsidR="00825465" w:rsidRPr="00547C8D">
        <w:rPr>
          <w:rFonts w:ascii="Times New Roman" w:hAnsi="Times New Roman"/>
          <w:sz w:val="20"/>
        </w:rPr>
        <w:t>reverse</w:t>
      </w:r>
    </w:p>
    <w:p w14:paraId="4B3767B3" w14:textId="77777777" w:rsidR="00450719" w:rsidRPr="005F2F4B" w:rsidRDefault="00450719" w:rsidP="005F2F4B">
      <w:pPr>
        <w:spacing w:line="480" w:lineRule="auto"/>
        <w:jc w:val="both"/>
        <w:rPr>
          <w:rFonts w:ascii="Times New Roman" w:hAnsi="Times New Roman"/>
          <w:sz w:val="20"/>
        </w:rPr>
      </w:pPr>
    </w:p>
    <w:sectPr w:rsidR="00450719" w:rsidRPr="005F2F4B" w:rsidSect="00547C8D">
      <w:headerReference w:type="default" r:id="rId10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7C389" w14:textId="77777777" w:rsidR="006C0AF3" w:rsidRDefault="006C0AF3" w:rsidP="00705452">
      <w:pPr>
        <w:spacing w:after="0" w:line="240" w:lineRule="auto"/>
      </w:pPr>
      <w:r>
        <w:separator/>
      </w:r>
    </w:p>
  </w:endnote>
  <w:endnote w:type="continuationSeparator" w:id="0">
    <w:p w14:paraId="57329187" w14:textId="77777777" w:rsidR="006C0AF3" w:rsidRDefault="006C0AF3" w:rsidP="00705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Modern-Regular">
    <w:altName w:val="MS Gothic"/>
    <w:panose1 w:val="00000000000000000000"/>
    <w:charset w:val="80"/>
    <w:family w:val="roman"/>
    <w:notTrueType/>
    <w:pitch w:val="default"/>
    <w:sig w:usb0="00000001" w:usb1="080F0000" w:usb2="00000010" w:usb3="00000000" w:csb0="0006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74F3F" w14:textId="77777777" w:rsidR="006C0AF3" w:rsidRDefault="006C0AF3" w:rsidP="00705452">
      <w:pPr>
        <w:spacing w:after="0" w:line="240" w:lineRule="auto"/>
      </w:pPr>
      <w:r>
        <w:separator/>
      </w:r>
    </w:p>
  </w:footnote>
  <w:footnote w:type="continuationSeparator" w:id="0">
    <w:p w14:paraId="6714D985" w14:textId="77777777" w:rsidR="006C0AF3" w:rsidRDefault="006C0AF3" w:rsidP="007054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84179" w14:textId="77777777" w:rsidR="00705452" w:rsidRDefault="00705452" w:rsidP="0070545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2B3"/>
    <w:rsid w:val="00054D4F"/>
    <w:rsid w:val="000754C5"/>
    <w:rsid w:val="001540C0"/>
    <w:rsid w:val="001553AF"/>
    <w:rsid w:val="00192790"/>
    <w:rsid w:val="002658B4"/>
    <w:rsid w:val="00281FE4"/>
    <w:rsid w:val="0029613B"/>
    <w:rsid w:val="00323E2D"/>
    <w:rsid w:val="0033319B"/>
    <w:rsid w:val="0038121A"/>
    <w:rsid w:val="003F5788"/>
    <w:rsid w:val="003F7D33"/>
    <w:rsid w:val="00404368"/>
    <w:rsid w:val="00450719"/>
    <w:rsid w:val="004F2D51"/>
    <w:rsid w:val="005064DC"/>
    <w:rsid w:val="00547C8D"/>
    <w:rsid w:val="005621BD"/>
    <w:rsid w:val="005A6200"/>
    <w:rsid w:val="005B7141"/>
    <w:rsid w:val="005D50D8"/>
    <w:rsid w:val="005E70A9"/>
    <w:rsid w:val="005F2F4B"/>
    <w:rsid w:val="005F3711"/>
    <w:rsid w:val="005F6DBD"/>
    <w:rsid w:val="00602B57"/>
    <w:rsid w:val="00662255"/>
    <w:rsid w:val="00690574"/>
    <w:rsid w:val="006B0368"/>
    <w:rsid w:val="006B6EDE"/>
    <w:rsid w:val="006C0AF3"/>
    <w:rsid w:val="006D1DF9"/>
    <w:rsid w:val="006F293A"/>
    <w:rsid w:val="00705452"/>
    <w:rsid w:val="00766573"/>
    <w:rsid w:val="007A6619"/>
    <w:rsid w:val="007E61DD"/>
    <w:rsid w:val="0080129D"/>
    <w:rsid w:val="00825465"/>
    <w:rsid w:val="00885BF1"/>
    <w:rsid w:val="008865F6"/>
    <w:rsid w:val="008B65AF"/>
    <w:rsid w:val="008F02B3"/>
    <w:rsid w:val="008F3F52"/>
    <w:rsid w:val="00907BE9"/>
    <w:rsid w:val="00931DA3"/>
    <w:rsid w:val="009B565C"/>
    <w:rsid w:val="009D3C25"/>
    <w:rsid w:val="00A021D4"/>
    <w:rsid w:val="00A625CB"/>
    <w:rsid w:val="00AC0BEE"/>
    <w:rsid w:val="00AF0914"/>
    <w:rsid w:val="00B57C21"/>
    <w:rsid w:val="00B57F16"/>
    <w:rsid w:val="00CA2DB0"/>
    <w:rsid w:val="00CB185D"/>
    <w:rsid w:val="00CB63F9"/>
    <w:rsid w:val="00CE477B"/>
    <w:rsid w:val="00D14729"/>
    <w:rsid w:val="00D35659"/>
    <w:rsid w:val="00DC2AAD"/>
    <w:rsid w:val="00DD7D1D"/>
    <w:rsid w:val="00EE1D43"/>
    <w:rsid w:val="00EE39EB"/>
    <w:rsid w:val="00EF439B"/>
    <w:rsid w:val="00F836DE"/>
    <w:rsid w:val="00FC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A6CE5"/>
  <w15:docId w15:val="{02C4C3DE-7DA5-4B8E-B42E-5C37FAAFE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DBD"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4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45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45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04368"/>
  </w:style>
  <w:style w:type="character" w:styleId="a8">
    <w:name w:val="annotation reference"/>
    <w:basedOn w:val="a0"/>
    <w:uiPriority w:val="99"/>
    <w:semiHidden/>
    <w:unhideWhenUsed/>
    <w:rsid w:val="003F578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F5788"/>
  </w:style>
  <w:style w:type="character" w:customStyle="1" w:styleId="aa">
    <w:name w:val="批注文字 字符"/>
    <w:basedOn w:val="a0"/>
    <w:link w:val="a9"/>
    <w:uiPriority w:val="99"/>
    <w:semiHidden/>
    <w:rsid w:val="003F5788"/>
    <w:rPr>
      <w:sz w:val="22"/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F578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F5788"/>
    <w:rPr>
      <w:b/>
      <w:bCs/>
      <w:sz w:val="22"/>
      <w:szCs w:val="22"/>
    </w:rPr>
  </w:style>
  <w:style w:type="paragraph" w:styleId="ad">
    <w:name w:val="Balloon Text"/>
    <w:basedOn w:val="a"/>
    <w:link w:val="ae"/>
    <w:uiPriority w:val="99"/>
    <w:semiHidden/>
    <w:unhideWhenUsed/>
    <w:rsid w:val="003F5788"/>
    <w:pPr>
      <w:spacing w:after="0"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F57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205064.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M_205117.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M_001006457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178703-5269-476D-8100-3987B955C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857435143@qq.com</cp:lastModifiedBy>
  <cp:revision>2</cp:revision>
  <dcterms:created xsi:type="dcterms:W3CDTF">2023-03-09T10:43:00Z</dcterms:created>
  <dcterms:modified xsi:type="dcterms:W3CDTF">2023-03-09T10:43:00Z</dcterms:modified>
</cp:coreProperties>
</file>